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F7F28" w14:textId="55105936" w:rsidR="00510D0D" w:rsidRDefault="00510D0D">
      <w:r>
        <w:t>Table S1 – C</w:t>
      </w:r>
      <w:r w:rsidRPr="00510D0D">
        <w:t xml:space="preserve">omparison of diabetes prevalence estimates between the complete case analysis and multiple </w:t>
      </w:r>
      <w:proofErr w:type="gramStart"/>
      <w:r w:rsidRPr="00510D0D">
        <w:t>imputation</w:t>
      </w:r>
      <w:r>
        <w:t>s</w:t>
      </w:r>
      <w:r w:rsidRPr="00510D0D">
        <w:t xml:space="preserve"> based</w:t>
      </w:r>
      <w:proofErr w:type="gramEnd"/>
      <w:r w:rsidRPr="00510D0D">
        <w:t xml:space="preserve"> estim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28"/>
        <w:gridCol w:w="3616"/>
        <w:gridCol w:w="3616"/>
      </w:tblGrid>
      <w:tr w:rsidR="00510D0D" w:rsidRPr="003675EC" w14:paraId="25155314" w14:textId="77777777" w:rsidTr="00510D0D">
        <w:trPr>
          <w:trHeight w:val="1035"/>
        </w:trPr>
        <w:tc>
          <w:tcPr>
            <w:tcW w:w="2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A580" w14:textId="40627F19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BE21C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75EC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  <w:r w:rsidRPr="003675E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Complete Case Analysis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E385F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75EC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  <w:r w:rsidRPr="003675E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M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  <w:r w:rsidRPr="003675E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Analysis</w:t>
            </w:r>
          </w:p>
        </w:tc>
      </w:tr>
      <w:tr w:rsidR="00510D0D" w:rsidRPr="003675EC" w14:paraId="40385E4B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0F372" w14:textId="1DB2B0E9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2A5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75EC">
              <w:rPr>
                <w:rFonts w:ascii="Calibri" w:eastAsia="Times New Roman" w:hAnsi="Calibri" w:cs="Calibri"/>
                <w:b/>
                <w:bCs/>
                <w:color w:val="000000"/>
              </w:rPr>
              <w:t>% (95CI)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21D9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75EC">
              <w:rPr>
                <w:rFonts w:ascii="Calibri" w:eastAsia="Times New Roman" w:hAnsi="Calibri" w:cs="Calibri"/>
                <w:b/>
                <w:bCs/>
                <w:color w:val="000000"/>
              </w:rPr>
              <w:t>% (95CI)</w:t>
            </w:r>
          </w:p>
        </w:tc>
      </w:tr>
      <w:tr w:rsidR="00510D0D" w:rsidRPr="003675EC" w14:paraId="0EB6CC0A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2A1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All participants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D1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7.4 (5.5-10.0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D0F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8.3 (5.7-10.9)</w:t>
            </w:r>
          </w:p>
        </w:tc>
      </w:tr>
      <w:tr w:rsidR="00510D0D" w:rsidRPr="003675EC" w14:paraId="6654F685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48F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0173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6AD3" w14:textId="77777777" w:rsidR="00510D0D" w:rsidRPr="003675EC" w:rsidRDefault="00510D0D" w:rsidP="00510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D0D" w:rsidRPr="003675EC" w14:paraId="5BF0EB15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2C4C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5399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6.0 (4.3-8.4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F550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7.2 (4.8-9.6)</w:t>
            </w:r>
          </w:p>
        </w:tc>
      </w:tr>
      <w:tr w:rsidR="00510D0D" w:rsidRPr="003675EC" w14:paraId="5009E1C0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697C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8041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9.5 (5.6-15.5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F05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0.0 (5.0-15.0)</w:t>
            </w:r>
          </w:p>
        </w:tc>
      </w:tr>
      <w:tr w:rsidR="00510D0D" w:rsidRPr="003675EC" w14:paraId="5BE240F2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61E9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Place of residenc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559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8AC" w14:textId="77777777" w:rsidR="00510D0D" w:rsidRPr="003675EC" w:rsidRDefault="00510D0D" w:rsidP="00510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D0D" w:rsidRPr="003675EC" w14:paraId="1D815456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622D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F2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0.2 (6.2-16.4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0DF6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1.1 (6.3-15.9)</w:t>
            </w:r>
          </w:p>
        </w:tc>
      </w:tr>
      <w:tr w:rsidR="00510D0D" w:rsidRPr="003675EC" w14:paraId="428D47B3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30A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E82A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6.1 (4.0-9.2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935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7.0 (4.0-10.1)</w:t>
            </w:r>
          </w:p>
        </w:tc>
      </w:tr>
      <w:tr w:rsidR="00510D0D" w:rsidRPr="003675EC" w14:paraId="398E20F7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8E0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Education (years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D3F6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755C" w14:textId="77777777" w:rsidR="00510D0D" w:rsidRPr="003675EC" w:rsidRDefault="00510D0D" w:rsidP="00510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D0D" w:rsidRPr="003675EC" w14:paraId="1C31DA2A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75B4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94A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5.6 (3.4-9.2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7FFC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5.9 (3.1-8.7)</w:t>
            </w:r>
          </w:p>
        </w:tc>
      </w:tr>
      <w:tr w:rsidR="00510D0D" w:rsidRPr="003675EC" w14:paraId="1AA7EBA9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B39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 - 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BDD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8.4 (5.7-12.2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852D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0.0 (5.9-14.0)</w:t>
            </w:r>
          </w:p>
        </w:tc>
      </w:tr>
      <w:tr w:rsidR="00510D0D" w:rsidRPr="003675EC" w14:paraId="0AF7C211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3D8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at least 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B9F4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7.8 (4.8-12.5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A03A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8.1 (4.4-11.9)</w:t>
            </w:r>
          </w:p>
        </w:tc>
      </w:tr>
      <w:tr w:rsidR="00510D0D" w:rsidRPr="003675EC" w14:paraId="640E8B03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65A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Body mass index (kg/m2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307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8CE" w14:textId="77777777" w:rsidR="00510D0D" w:rsidRPr="003675EC" w:rsidRDefault="00510D0D" w:rsidP="00510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D0D" w:rsidRPr="003675EC" w14:paraId="5CC51002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CAD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&lt; 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29D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6.3 (4.0-9.9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22F7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7.3 (3.9-10.6)</w:t>
            </w:r>
          </w:p>
        </w:tc>
      </w:tr>
      <w:tr w:rsidR="00510D0D" w:rsidRPr="003675EC" w14:paraId="7636380F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200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≥ 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923D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0.6 (7.5-14.6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F665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1.3 (7.5-15.0)</w:t>
            </w:r>
          </w:p>
        </w:tc>
      </w:tr>
      <w:tr w:rsidR="00510D0D" w:rsidRPr="003675EC" w14:paraId="49AAC5C6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A092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Waist-to-height (</w:t>
            </w:r>
            <w:proofErr w:type="spellStart"/>
            <w:r w:rsidRPr="003675EC">
              <w:rPr>
                <w:rFonts w:ascii="Calibri" w:eastAsia="Times New Roman" w:hAnsi="Calibri" w:cs="Calibri"/>
                <w:color w:val="000000"/>
              </w:rPr>
              <w:t>WHtR</w:t>
            </w:r>
            <w:proofErr w:type="spellEnd"/>
            <w:r w:rsidRPr="003675EC">
              <w:rPr>
                <w:rFonts w:ascii="Calibri" w:eastAsia="Times New Roman" w:hAnsi="Calibri" w:cs="Calibri"/>
                <w:color w:val="000000"/>
              </w:rPr>
              <w:t>) ratio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C419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E2BA" w14:textId="77777777" w:rsidR="00510D0D" w:rsidRPr="003675EC" w:rsidRDefault="00510D0D" w:rsidP="00510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D0D" w:rsidRPr="003675EC" w14:paraId="43210943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C5B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&lt; 0.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737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5.2 (3.2-8.6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FC0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6.2 (2.9-9.5)</w:t>
            </w:r>
          </w:p>
        </w:tc>
      </w:tr>
      <w:tr w:rsidR="00510D0D" w:rsidRPr="003675EC" w14:paraId="494FF241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383D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≥ 0.5 - 0.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164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1.0 (7.4-16.1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FC04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1.7 (7.3-16.1)</w:t>
            </w:r>
          </w:p>
        </w:tc>
      </w:tr>
      <w:tr w:rsidR="00510D0D" w:rsidRPr="003675EC" w14:paraId="3FE885E0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86C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≥ 0.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64C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0.6 (6.4-17.0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4CC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11.1 (5.6-16.5)</w:t>
            </w:r>
          </w:p>
        </w:tc>
      </w:tr>
      <w:tr w:rsidR="00510D0D" w:rsidRPr="003675EC" w14:paraId="603E68C9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78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Waist-to-hip (</w:t>
            </w:r>
            <w:proofErr w:type="spellStart"/>
            <w:r w:rsidRPr="003675EC">
              <w:rPr>
                <w:rFonts w:ascii="Calibri" w:eastAsia="Times New Roman" w:hAnsi="Calibri" w:cs="Calibri"/>
                <w:color w:val="000000"/>
              </w:rPr>
              <w:t>WHtH</w:t>
            </w:r>
            <w:proofErr w:type="spellEnd"/>
            <w:r w:rsidRPr="003675EC">
              <w:rPr>
                <w:rFonts w:ascii="Calibri" w:eastAsia="Times New Roman" w:hAnsi="Calibri" w:cs="Calibri"/>
                <w:color w:val="000000"/>
              </w:rPr>
              <w:t>) ratio*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F5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C53C" w14:textId="77777777" w:rsidR="00510D0D" w:rsidRPr="003675EC" w:rsidRDefault="00510D0D" w:rsidP="00510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D0D" w:rsidRPr="003675EC" w14:paraId="0A82FF83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C6A1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&lt; 0.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FA3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6.9 (4.6-10.2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3F30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7.6 (4.7-10.5)</w:t>
            </w:r>
          </w:p>
        </w:tc>
      </w:tr>
      <w:tr w:rsidR="00510D0D" w:rsidRPr="003675EC" w14:paraId="6BF8E6AE" w14:textId="77777777" w:rsidTr="00510D0D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0DB8" w14:textId="77777777" w:rsidR="00510D0D" w:rsidRPr="003675EC" w:rsidRDefault="00510D0D" w:rsidP="00510D0D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≥ 0.9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3078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8.2 (5.8-11.4)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869A1" w14:textId="77777777" w:rsidR="00510D0D" w:rsidRPr="003675EC" w:rsidRDefault="00510D0D" w:rsidP="00510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75EC">
              <w:rPr>
                <w:rFonts w:ascii="Calibri" w:eastAsia="Times New Roman" w:hAnsi="Calibri" w:cs="Calibri"/>
                <w:color w:val="000000"/>
              </w:rPr>
              <w:t>9.2 (6.0-12.4)</w:t>
            </w:r>
          </w:p>
        </w:tc>
      </w:tr>
    </w:tbl>
    <w:p w14:paraId="644A74A2" w14:textId="77777777" w:rsidR="00510D0D" w:rsidRPr="0040379A" w:rsidRDefault="00510D0D" w:rsidP="00510D0D">
      <w:pPr>
        <w:spacing w:after="0" w:line="240" w:lineRule="auto"/>
        <w:contextualSpacing/>
        <w:rPr>
          <w:sz w:val="18"/>
          <w:szCs w:val="18"/>
        </w:rPr>
      </w:pPr>
      <w:r w:rsidRPr="0040379A">
        <w:rPr>
          <w:sz w:val="18"/>
          <w:szCs w:val="18"/>
        </w:rPr>
        <w:t xml:space="preserve">* Among </w:t>
      </w:r>
      <w:proofErr w:type="gramStart"/>
      <w:r w:rsidRPr="0040379A">
        <w:rPr>
          <w:sz w:val="18"/>
          <w:szCs w:val="18"/>
        </w:rPr>
        <w:t>males</w:t>
      </w:r>
      <w:proofErr w:type="gramEnd"/>
      <w:r w:rsidRPr="0040379A">
        <w:rPr>
          <w:sz w:val="18"/>
          <w:szCs w:val="18"/>
        </w:rPr>
        <w:t xml:space="preserve"> cut-off Is 0.90 and females is 0.85</w:t>
      </w:r>
    </w:p>
    <w:p w14:paraId="17695EB2" w14:textId="77777777" w:rsidR="00510D0D" w:rsidRDefault="00510D0D" w:rsidP="00510D0D">
      <w:pPr>
        <w:spacing w:after="0" w:line="240" w:lineRule="auto"/>
        <w:contextualSpacing/>
      </w:pPr>
      <w:r w:rsidRPr="0040379A">
        <w:rPr>
          <w:sz w:val="18"/>
          <w:szCs w:val="18"/>
        </w:rPr>
        <w:t>MICE - multiple imputation by chained equations</w:t>
      </w:r>
    </w:p>
    <w:p w14:paraId="6F3B5A89" w14:textId="530D2584" w:rsidR="00510D0D" w:rsidRDefault="00510D0D"/>
    <w:p w14:paraId="3A651A96" w14:textId="6682A560" w:rsidR="00510D0D" w:rsidRDefault="00510D0D"/>
    <w:p w14:paraId="3D0F4D56" w14:textId="3EF87D84" w:rsidR="00510D0D" w:rsidRDefault="0039672E">
      <w:r>
        <w:lastRenderedPageBreak/>
        <w:t>Table S</w:t>
      </w:r>
      <w:r>
        <w:t>2</w:t>
      </w:r>
      <w:r>
        <w:t xml:space="preserve"> – C</w:t>
      </w:r>
      <w:r w:rsidRPr="00510D0D">
        <w:t xml:space="preserve">omparison of </w:t>
      </w:r>
      <w:r>
        <w:t>IFG</w:t>
      </w:r>
      <w:r w:rsidRPr="00510D0D">
        <w:t xml:space="preserve"> prevalence estimates between the complete case analysis and multiple </w:t>
      </w:r>
      <w:proofErr w:type="gramStart"/>
      <w:r w:rsidRPr="00510D0D">
        <w:t>imputation</w:t>
      </w:r>
      <w:r>
        <w:t>s</w:t>
      </w:r>
      <w:r w:rsidRPr="00510D0D">
        <w:t xml:space="preserve"> based</w:t>
      </w:r>
      <w:proofErr w:type="gramEnd"/>
      <w:r w:rsidRPr="00510D0D">
        <w:t xml:space="preserve"> estim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28"/>
        <w:gridCol w:w="3616"/>
        <w:gridCol w:w="3616"/>
      </w:tblGrid>
      <w:tr w:rsidR="0039672E" w:rsidRPr="0040379A" w14:paraId="40D72AD0" w14:textId="77777777" w:rsidTr="0039672E">
        <w:trPr>
          <w:trHeight w:val="1035"/>
        </w:trPr>
        <w:tc>
          <w:tcPr>
            <w:tcW w:w="2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8E8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4DB8E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379A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  <w:r w:rsidRPr="0040379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Complete Case Analysis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78006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379A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  <w:r w:rsidRPr="0040379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MICE</w:t>
            </w:r>
            <w:r w:rsidRPr="0040379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Analysis</w:t>
            </w:r>
          </w:p>
        </w:tc>
      </w:tr>
      <w:tr w:rsidR="0039672E" w:rsidRPr="0040379A" w14:paraId="5223805A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25617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D72BF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379A">
              <w:rPr>
                <w:rFonts w:ascii="Calibri" w:eastAsia="Times New Roman" w:hAnsi="Calibri" w:cs="Calibri"/>
                <w:b/>
                <w:bCs/>
                <w:color w:val="000000"/>
              </w:rPr>
              <w:t>% (95CI)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BA51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379A">
              <w:rPr>
                <w:rFonts w:ascii="Calibri" w:eastAsia="Times New Roman" w:hAnsi="Calibri" w:cs="Calibri"/>
                <w:b/>
                <w:bCs/>
                <w:color w:val="000000"/>
              </w:rPr>
              <w:t>% (95CI)</w:t>
            </w:r>
          </w:p>
        </w:tc>
      </w:tr>
      <w:tr w:rsidR="0039672E" w:rsidRPr="0040379A" w14:paraId="417936C9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EF1D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All participants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ED07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8 (3.6-6.3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F93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8 (3.4-6.2)</w:t>
            </w:r>
          </w:p>
        </w:tc>
      </w:tr>
      <w:tr w:rsidR="0039672E" w:rsidRPr="0040379A" w14:paraId="31B69C6C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8493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727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E49" w14:textId="77777777" w:rsidR="0039672E" w:rsidRPr="0040379A" w:rsidRDefault="0039672E" w:rsidP="008E43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2E" w:rsidRPr="0040379A" w14:paraId="2F1CA038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B646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6982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5.9 (4.3-8.0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E0B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5.5 (3.8-7.2)</w:t>
            </w:r>
          </w:p>
        </w:tc>
      </w:tr>
      <w:tr w:rsidR="0039672E" w:rsidRPr="0040379A" w14:paraId="5698C1DA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551D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3266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3.2 (2.0-4.9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615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3.8 (2.1-5.5)</w:t>
            </w:r>
          </w:p>
        </w:tc>
      </w:tr>
      <w:tr w:rsidR="0039672E" w:rsidRPr="0040379A" w14:paraId="755CEF78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BA50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Place of residenc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5B0B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6F83" w14:textId="77777777" w:rsidR="0039672E" w:rsidRPr="0040379A" w:rsidRDefault="0039672E" w:rsidP="008E43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2E" w:rsidRPr="0040379A" w14:paraId="7640841E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CA9B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11A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6.7 (4.5-9.9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3D0B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7.5 (4.5-10.5)</w:t>
            </w:r>
          </w:p>
        </w:tc>
      </w:tr>
      <w:tr w:rsidR="0039672E" w:rsidRPr="0040379A" w14:paraId="14F004C1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6AC9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C78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3.9 (2.7-5.7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346E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3.6 (2.2-4.9)</w:t>
            </w:r>
          </w:p>
        </w:tc>
      </w:tr>
      <w:tr w:rsidR="0039672E" w:rsidRPr="0040379A" w14:paraId="630158CF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1AB5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Education (years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6D3E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50D" w14:textId="77777777" w:rsidR="0039672E" w:rsidRPr="0040379A" w:rsidRDefault="0039672E" w:rsidP="008E43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2E" w:rsidRPr="0040379A" w14:paraId="543D8D7D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A08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CFE8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8 (3.0-7.7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0AA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7 (2.4-7.0)</w:t>
            </w:r>
          </w:p>
        </w:tc>
      </w:tr>
      <w:tr w:rsidR="0039672E" w:rsidRPr="0040379A" w14:paraId="290E5A51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C52F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1 - 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E91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6 (3.2-6.6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05A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6 (3.0-6.2)</w:t>
            </w:r>
          </w:p>
        </w:tc>
      </w:tr>
      <w:tr w:rsidR="0039672E" w:rsidRPr="0040379A" w14:paraId="26DB1CF6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54D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at least 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694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5.5 (3.3-8.9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9CE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5.8 (2.8-8.7)</w:t>
            </w:r>
          </w:p>
        </w:tc>
      </w:tr>
      <w:tr w:rsidR="0039672E" w:rsidRPr="0040379A" w14:paraId="07F6B337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DD23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Body mass index (kg/m2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6468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9158" w14:textId="77777777" w:rsidR="0039672E" w:rsidRPr="0040379A" w:rsidRDefault="0039672E" w:rsidP="008E4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2E" w:rsidRPr="0040379A" w14:paraId="4F8474FB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B15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&lt; 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DA5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3 (3.0-5.9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7BE8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3.9 (2.4-5.3)</w:t>
            </w:r>
          </w:p>
        </w:tc>
      </w:tr>
      <w:tr w:rsidR="0039672E" w:rsidRPr="0040379A" w14:paraId="2B4A9E84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B35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≥ 2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EAEB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7.1 (4.5-11.0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0AF9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7.5 (4.5-10.5)</w:t>
            </w:r>
          </w:p>
        </w:tc>
      </w:tr>
      <w:tr w:rsidR="0039672E" w:rsidRPr="0040379A" w14:paraId="0E35A64B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04C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Waist-to-height (</w:t>
            </w:r>
            <w:proofErr w:type="spellStart"/>
            <w:r w:rsidRPr="0040379A">
              <w:rPr>
                <w:rFonts w:ascii="Calibri" w:eastAsia="Times New Roman" w:hAnsi="Calibri" w:cs="Calibri"/>
                <w:color w:val="000000"/>
              </w:rPr>
              <w:t>WHtR</w:t>
            </w:r>
            <w:proofErr w:type="spellEnd"/>
            <w:r w:rsidRPr="0040379A">
              <w:rPr>
                <w:rFonts w:ascii="Calibri" w:eastAsia="Times New Roman" w:hAnsi="Calibri" w:cs="Calibri"/>
                <w:color w:val="000000"/>
              </w:rPr>
              <w:t>) ratio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55A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2D32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2E" w:rsidRPr="0040379A" w14:paraId="5928E9BF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3788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&lt; 0.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1D4C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4 (3.1-6.4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ABA0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0 (2.4-5.6)</w:t>
            </w:r>
          </w:p>
        </w:tc>
      </w:tr>
      <w:tr w:rsidR="0039672E" w:rsidRPr="0040379A" w14:paraId="379C90F7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2F50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≥ 0.5 - 0.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CB42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5.2 (3.4-7.8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697C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5.5 (3.5-7.5)</w:t>
            </w:r>
          </w:p>
        </w:tc>
      </w:tr>
      <w:tr w:rsidR="0039672E" w:rsidRPr="0040379A" w14:paraId="3A0890A2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22F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≥ 0.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F5F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8.5 (3.6-18.9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3F20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8.1 (1.3-14.9)</w:t>
            </w:r>
          </w:p>
        </w:tc>
      </w:tr>
      <w:tr w:rsidR="0039672E" w:rsidRPr="0040379A" w14:paraId="35150BD0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60CE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Waist-to-hip (</w:t>
            </w:r>
            <w:proofErr w:type="spellStart"/>
            <w:r w:rsidRPr="0040379A">
              <w:rPr>
                <w:rFonts w:ascii="Calibri" w:eastAsia="Times New Roman" w:hAnsi="Calibri" w:cs="Calibri"/>
                <w:color w:val="000000"/>
              </w:rPr>
              <w:t>WHtH</w:t>
            </w:r>
            <w:proofErr w:type="spellEnd"/>
            <w:r w:rsidRPr="0040379A">
              <w:rPr>
                <w:rFonts w:ascii="Calibri" w:eastAsia="Times New Roman" w:hAnsi="Calibri" w:cs="Calibri"/>
                <w:color w:val="000000"/>
              </w:rPr>
              <w:t>) ratio*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A364" w14:textId="77777777" w:rsidR="0039672E" w:rsidRPr="0040379A" w:rsidRDefault="0039672E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042E" w14:textId="77777777" w:rsidR="0039672E" w:rsidRPr="0040379A" w:rsidRDefault="0039672E" w:rsidP="008E43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72E" w:rsidRPr="0040379A" w14:paraId="6B465D1D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FC3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&lt; 0.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7D1B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3 (2.9-6.3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6787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4.5 (2.8-6.1)</w:t>
            </w:r>
          </w:p>
        </w:tc>
      </w:tr>
      <w:tr w:rsidR="0039672E" w:rsidRPr="0040379A" w14:paraId="089D1CC7" w14:textId="77777777" w:rsidTr="0039672E">
        <w:trPr>
          <w:trHeight w:val="300"/>
        </w:trPr>
        <w:tc>
          <w:tcPr>
            <w:tcW w:w="2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0EC9" w14:textId="77777777" w:rsidR="0039672E" w:rsidRPr="0040379A" w:rsidRDefault="0039672E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≥ 0.9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6E234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5.9 (4.0-8.6)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ACAD" w14:textId="77777777" w:rsidR="0039672E" w:rsidRPr="0040379A" w:rsidRDefault="0039672E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379A">
              <w:rPr>
                <w:rFonts w:ascii="Calibri" w:eastAsia="Times New Roman" w:hAnsi="Calibri" w:cs="Calibri"/>
                <w:color w:val="000000"/>
              </w:rPr>
              <w:t>5.2 (3.3-7.2)</w:t>
            </w:r>
          </w:p>
        </w:tc>
      </w:tr>
    </w:tbl>
    <w:p w14:paraId="6DAC8C62" w14:textId="77777777" w:rsidR="0039672E" w:rsidRPr="0040379A" w:rsidRDefault="0039672E" w:rsidP="0039672E">
      <w:pPr>
        <w:spacing w:after="0" w:line="240" w:lineRule="auto"/>
        <w:contextualSpacing/>
        <w:rPr>
          <w:sz w:val="18"/>
          <w:szCs w:val="18"/>
        </w:rPr>
      </w:pPr>
      <w:r w:rsidRPr="0040379A">
        <w:rPr>
          <w:sz w:val="18"/>
          <w:szCs w:val="18"/>
        </w:rPr>
        <w:t xml:space="preserve">* Among </w:t>
      </w:r>
      <w:proofErr w:type="gramStart"/>
      <w:r w:rsidRPr="0040379A">
        <w:rPr>
          <w:sz w:val="18"/>
          <w:szCs w:val="18"/>
        </w:rPr>
        <w:t>males</w:t>
      </w:r>
      <w:proofErr w:type="gramEnd"/>
      <w:r w:rsidRPr="0040379A">
        <w:rPr>
          <w:sz w:val="18"/>
          <w:szCs w:val="18"/>
        </w:rPr>
        <w:t xml:space="preserve"> cut-off Is 0.90 and females is 0.85</w:t>
      </w:r>
    </w:p>
    <w:p w14:paraId="0F928271" w14:textId="77777777" w:rsidR="0039672E" w:rsidRDefault="0039672E" w:rsidP="0039672E">
      <w:pPr>
        <w:spacing w:after="0" w:line="240" w:lineRule="auto"/>
        <w:contextualSpacing/>
      </w:pPr>
      <w:r w:rsidRPr="0040379A">
        <w:rPr>
          <w:sz w:val="18"/>
          <w:szCs w:val="18"/>
        </w:rPr>
        <w:t>MICE - multiple imputation by chained equations</w:t>
      </w:r>
    </w:p>
    <w:p w14:paraId="721B1A6A" w14:textId="1DCEF4F8" w:rsidR="00510D0D" w:rsidRDefault="00510D0D"/>
    <w:p w14:paraId="27988FF5" w14:textId="77777777" w:rsidR="0039672E" w:rsidRDefault="0039672E"/>
    <w:p w14:paraId="4BB35FF7" w14:textId="6FF24C39" w:rsidR="004731B9" w:rsidRDefault="008573B6">
      <w:r>
        <w:lastRenderedPageBreak/>
        <w:t>Table S</w:t>
      </w:r>
      <w:r w:rsidR="0039672E">
        <w:t>3</w:t>
      </w:r>
      <w:r>
        <w:t xml:space="preserve"> </w:t>
      </w:r>
      <w:r w:rsidR="00A07C1F">
        <w:t>–</w:t>
      </w:r>
      <w:r>
        <w:t xml:space="preserve"> </w:t>
      </w:r>
      <w:r w:rsidR="00F6658E">
        <w:t xml:space="preserve">Overall </w:t>
      </w:r>
      <w:r w:rsidR="00030A9B">
        <w:t>IFG</w:t>
      </w:r>
      <w:r w:rsidR="00F6658E">
        <w:t xml:space="preserve"> prevalence in percentages in years 2005 and 2015</w:t>
      </w:r>
      <w:r w:rsidR="004D7382">
        <w:t>, per age categories</w:t>
      </w:r>
    </w:p>
    <w:tbl>
      <w:tblPr>
        <w:tblW w:w="14760" w:type="dxa"/>
        <w:jc w:val="center"/>
        <w:tblLook w:val="04A0" w:firstRow="1" w:lastRow="0" w:firstColumn="1" w:lastColumn="0" w:noHBand="0" w:noVBand="1"/>
      </w:tblPr>
      <w:tblGrid>
        <w:gridCol w:w="1620"/>
        <w:gridCol w:w="1260"/>
        <w:gridCol w:w="1170"/>
        <w:gridCol w:w="1890"/>
        <w:gridCol w:w="1170"/>
        <w:gridCol w:w="1440"/>
        <w:gridCol w:w="1710"/>
        <w:gridCol w:w="1260"/>
        <w:gridCol w:w="1260"/>
        <w:gridCol w:w="1980"/>
      </w:tblGrid>
      <w:tr w:rsidR="00A07C1F" w:rsidRPr="00A07C1F" w14:paraId="428B5E43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ABA3" w14:textId="77777777" w:rsidR="00A07C1F" w:rsidRPr="00A07C1F" w:rsidRDefault="00A07C1F" w:rsidP="00A0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61DB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5-44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20000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6DA23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A07C1F" w:rsidRPr="00A07C1F" w14:paraId="0804EE80" w14:textId="77777777" w:rsidTr="00EC67B8">
        <w:trPr>
          <w:trHeight w:val="555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F93E" w14:textId="77777777" w:rsidR="00A07C1F" w:rsidRPr="00A07C1F" w:rsidRDefault="00A07C1F" w:rsidP="00A07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B59D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505B3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890AD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2FF02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DD87A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6979D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2CF6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0CBC9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69F94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</w:tr>
      <w:tr w:rsidR="00A07C1F" w:rsidRPr="00A07C1F" w14:paraId="15C91121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5B93" w14:textId="77777777" w:rsidR="00A07C1F" w:rsidRPr="00A07C1F" w:rsidRDefault="00A07C1F" w:rsidP="00A07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DD49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0CEB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4D38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1983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9675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0330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0582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0120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0B9A" w14:textId="77777777" w:rsidR="00A07C1F" w:rsidRPr="00A07C1F" w:rsidRDefault="00A07C1F" w:rsidP="00A07C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</w:tr>
      <w:tr w:rsidR="00030A9B" w:rsidRPr="00A07C1F" w14:paraId="1B67503E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CDF8" w14:textId="77777777" w:rsidR="00030A9B" w:rsidRPr="00A07C1F" w:rsidRDefault="00030A9B" w:rsidP="00030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participa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78A9" w14:textId="47D07D26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2 (0.7-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D5DF" w14:textId="418DE5F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2 (2.9-6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83C3" w14:textId="1890B7BF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0 (1.3-4.6, 0.0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8B6" w14:textId="480E46D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5 (1.1-1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82C9" w14:textId="5D58B57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8 (3.9-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C99" w14:textId="4065D256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3 (-2.2-6.9, 0.3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2DA" w14:textId="2FDDDD84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0 (1.1-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D58" w14:textId="125B5E84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8 (3.6-6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1E17" w14:textId="49AD7AD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8 (1.1-4.6, 0.001)</w:t>
            </w:r>
          </w:p>
        </w:tc>
      </w:tr>
      <w:tr w:rsidR="00030A9B" w:rsidRPr="00A07C1F" w14:paraId="3D368DC9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25F9" w14:textId="77777777" w:rsidR="00030A9B" w:rsidRPr="00A07C1F" w:rsidRDefault="00030A9B" w:rsidP="00030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BE4A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E7E2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C27C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F2C7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D23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778B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4B0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21EE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9A2E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0A9B" w:rsidRPr="00A07C1F" w14:paraId="33438177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1EE6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750" w14:textId="33AF8B7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3 (0.7-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7858" w14:textId="05DF126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1 (3.4-7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B178" w14:textId="04EFC60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9 (1.7-6.1, 0.0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18D8" w14:textId="3CF0E96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3 (0.9-1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DE8D" w14:textId="1C82B2F5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7.5 (4.7-1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9706" w14:textId="03DBA19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2 (-1.1-9.5, 0.1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85D1" w14:textId="58F5F0E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9 (1.1-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6516" w14:textId="5917CA6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9 (4.3-8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E5BE" w14:textId="7C68991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0 (2.0-6.1, 0.000)</w:t>
            </w:r>
          </w:p>
        </w:tc>
      </w:tr>
      <w:tr w:rsidR="00030A9B" w:rsidRPr="00A07C1F" w14:paraId="658CD4F3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B19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01E4" w14:textId="6E6A9E4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2 (0.5-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706E" w14:textId="15F6CA0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5 (1.3-4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550" w14:textId="229AFE2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3 (-0.6-3.1, 0.1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799" w14:textId="690A1295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6 (1.2-1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7409" w14:textId="06DF0B0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0 (2.1-7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53BC" w14:textId="17C615E6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0.4 (-4.3-5.0, 0.8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4AB" w14:textId="10352E16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1 (1.0-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0C8" w14:textId="221A44C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2 (2.0-4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B605" w14:textId="1098180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1 (-1.0-3.1, 0.320)</w:t>
            </w:r>
          </w:p>
        </w:tc>
      </w:tr>
      <w:tr w:rsidR="00030A9B" w:rsidRPr="00A07C1F" w14:paraId="28C0FD56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6722" w14:textId="77777777" w:rsidR="00030A9B" w:rsidRPr="00A07C1F" w:rsidRDefault="00030A9B" w:rsidP="00030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 of resid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308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912B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C821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BF4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F40C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331E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0007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0FBF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7F7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0A9B" w:rsidRPr="00A07C1F" w14:paraId="52E14DCE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556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699" w14:textId="3F22FA1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7 (0.8-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5174" w14:textId="22FFEC9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6.5 (4.2-9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BFFC" w14:textId="17DA94E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8 (1.8-7.8, 0.0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0627" w14:textId="66A1AC8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2 (1.1-4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FDAE" w14:textId="3325B25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7.1 (3.7-1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CB30" w14:textId="215ABFE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9 (0.1-9.7, 0.0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B525" w14:textId="572487C4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8 (1.0-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3BF0" w14:textId="5E029FD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6.7 (4.5-9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2474" w14:textId="77D35C8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9 (2.0-7.7, 0.001)</w:t>
            </w:r>
          </w:p>
        </w:tc>
      </w:tr>
      <w:tr w:rsidR="00030A9B" w:rsidRPr="00A07C1F" w14:paraId="3AB42DA1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C59C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A91E" w14:textId="487CA09F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0 (0.5-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CD9F" w14:textId="35B10F0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2 (1.8-5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31EA" w14:textId="0C36866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2 (0.3-4.1, 0.0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C016" w14:textId="5BE6FF15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1 (0.9-1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0346" w14:textId="47E7738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2 (3.1-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9B39" w14:textId="0C67790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1 (-5.3-7.5, 0.7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D138" w14:textId="09DF08A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0 (0.9-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052" w14:textId="19087A3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9 (2.7-5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AE80" w14:textId="1C9907D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9 (-0.3-4.2, 0.095)</w:t>
            </w:r>
          </w:p>
        </w:tc>
      </w:tr>
      <w:tr w:rsidR="00030A9B" w:rsidRPr="00A07C1F" w14:paraId="0838D7C0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5E1E" w14:textId="77777777" w:rsidR="00030A9B" w:rsidRPr="00A07C1F" w:rsidRDefault="00030A9B" w:rsidP="00030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C91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E15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9970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4768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C5F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61A4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7DFC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093C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27BA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0A9B" w:rsidRPr="00A07C1F" w14:paraId="2FEF3CC9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7AD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80CA" w14:textId="518D4B6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0.7 (0.2-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C761" w14:textId="06A18CE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1 (1.9-8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DA22" w14:textId="09051C2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4 (0.3-6.5, 0.0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3AF8" w14:textId="78B024D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1 (0.4-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163C" w14:textId="586E933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6.0 (3.5-1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2FA" w14:textId="2BBE23E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9 (1.6-8.2, 0.0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017" w14:textId="73CFAA2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0.9 (0.4-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A228" w14:textId="6EC68FC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8 (3.0-7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9D2A" w14:textId="3D2D6264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0 (1.7-6.3, 0.001)</w:t>
            </w:r>
          </w:p>
        </w:tc>
      </w:tr>
      <w:tr w:rsidR="00030A9B" w:rsidRPr="00A07C1F" w14:paraId="5E3CE184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AD69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-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612" w14:textId="3D071DC5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6 (0.9-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11D4" w14:textId="0FD0A405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1 (2.3-7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46F" w14:textId="3E563564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5 (0.0-5.0, 0.0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7CF" w14:textId="3914EF2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6.2 (1.5-2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F6F6" w14:textId="5C0FEF2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3 (3.0-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1176" w14:textId="24DD6FB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0.8 (-9.6-8.0, 0.8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AA65" w14:textId="5235B12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9 (1.4-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5F5" w14:textId="627DE33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6 (3.2-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637F" w14:textId="21D3C49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7 (-1.0-4.4, 0.226)</w:t>
            </w:r>
          </w:p>
        </w:tc>
      </w:tr>
      <w:tr w:rsidR="00030A9B" w:rsidRPr="00A07C1F" w14:paraId="2FF0AB06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71BF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 least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A2B3" w14:textId="7A5A2F35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0 (0.4-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F99" w14:textId="439A52E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7 (2.7-8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F0DE" w14:textId="3DBFBC5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7 (1.0-6.4, 0.0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37C8" w14:textId="2321C04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3 (0.7-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A45" w14:textId="175157D6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7.5 (2.8-1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2139" w14:textId="659ACB6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3 (-2.3-12.9, 0.1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E7A" w14:textId="37238D52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2 (0.6-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ED5" w14:textId="6C1C56E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5 (3.3-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8A47" w14:textId="15A65E2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2 (1.4-7.1, 0.004)</w:t>
            </w:r>
          </w:p>
        </w:tc>
      </w:tr>
      <w:tr w:rsidR="00030A9B" w:rsidRPr="00A07C1F" w14:paraId="04B83A49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C7DE" w14:textId="77777777" w:rsidR="00030A9B" w:rsidRPr="00A07C1F" w:rsidRDefault="00030A9B" w:rsidP="00030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dy mass index (kg/m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5C73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8895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00A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6FC3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56B1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AFBF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E83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3F2F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5BC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0A9B" w:rsidRPr="00A07C1F" w14:paraId="350A68A5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C5F5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0DC2" w14:textId="4CE7FEB5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1 (0.6-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CFCC" w14:textId="11E120A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6 (2.2-5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BCEB" w14:textId="57CF81F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5 (0.7-4.4, 0.0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6E4B" w14:textId="1D861964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9 (1.0-1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14E0" w14:textId="679691A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5 (3.3-8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C938" w14:textId="1DE9C13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6 (-4.1-7.3, 0.5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15C7" w14:textId="34D7980F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9 (0.9-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21E" w14:textId="39D48314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3 (3.0-5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5609" w14:textId="52755AA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3 (0.3-4.4, 0.023)</w:t>
            </w:r>
          </w:p>
        </w:tc>
      </w:tr>
      <w:tr w:rsidR="00030A9B" w:rsidRPr="00A07C1F" w14:paraId="640B0878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F75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4A36" w14:textId="3B268F72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0 (0.9-4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EA3D" w14:textId="0049A94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7.3 (4.1-12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D9F1" w14:textId="2D446EDF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3 (0.9-9.7, 0.0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935F" w14:textId="7B100E5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1 (1.0-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6C6C" w14:textId="45DDF2B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6.9 (3.6-1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498" w14:textId="62DBFE5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8 (0.2-9.3, 0.0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EF40" w14:textId="58B6B23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1 (1.2-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089" w14:textId="72C0C36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7.1 (4.5-11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B9C8" w14:textId="6C9750E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1 (1.7-8.4, 0.003)</w:t>
            </w:r>
          </w:p>
        </w:tc>
      </w:tr>
      <w:tr w:rsidR="00030A9B" w:rsidRPr="00A07C1F" w14:paraId="1DB7C6D5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C321" w14:textId="0AD99A22" w:rsidR="00030A9B" w:rsidRPr="00A07C1F" w:rsidRDefault="00030A9B" w:rsidP="00030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ist-to-height rati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932B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ABB8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762E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8F5E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B5A8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C3D3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EAA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C7DF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002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0A9B" w:rsidRPr="00A07C1F" w14:paraId="3A02650A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A582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34AE" w14:textId="3670446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3 (0.7-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E9D9" w14:textId="1B6EAB9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7 (2.2-6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2697" w14:textId="746E1D2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4 (0.3-4.5, 0.0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2F8" w14:textId="2F13A90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4 (1.1-15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BD6" w14:textId="33A8CB5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6.0 (3.5-1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1656" w14:textId="029A2F6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6 (-4.9-8.1, 0.6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DC59" w14:textId="70F8E2A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2 (1.1-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2CE1" w14:textId="419B312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4 (3.1-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8D1" w14:textId="369E534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2 (-0.1-4.5, 0.056)</w:t>
            </w:r>
          </w:p>
        </w:tc>
      </w:tr>
      <w:tr w:rsidR="00030A9B" w:rsidRPr="00A07C1F" w14:paraId="0D498147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5AE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5 -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9DE8" w14:textId="2F900E3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1 (0.4-3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1DF" w14:textId="4BDB3AB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6 (2.7-7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AFD" w14:textId="7FE8DCD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5 (0.8-6.2, 0.0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B2DE" w14:textId="53FBFC76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1 (0.4-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C902" w14:textId="7BAD516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9 (3.2-1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542E" w14:textId="3B1CC16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8 (1.2-8.3, 0.0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2553" w14:textId="65C926A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1 (0.5-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DF56" w14:textId="7820ABD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2 (3.4-7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539" w14:textId="5BE88BB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1 (1.8-6.4, 0.000)</w:t>
            </w:r>
          </w:p>
        </w:tc>
      </w:tr>
      <w:tr w:rsidR="00030A9B" w:rsidRPr="00A07C1F" w14:paraId="33D7E9F6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4E7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007" w14:textId="2272437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0.7 (0.1-5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5BC6" w14:textId="422F556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2.2 (4.3-30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B5F7" w14:textId="0910170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1.6 (-0.5-23.6, 0.0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8218" w14:textId="2470BAB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6 (1.5-1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C9DB" w14:textId="1E0425E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6 (1.9-15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A90D" w14:textId="4766F55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1.0 (-6.7-8.7, 0.7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5766" w14:textId="033A2D5E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2.7 (1.0-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D1AC" w14:textId="7AF2B8F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8.5 (3.6-1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9B8" w14:textId="40060303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8 (-1.7-13.3, 0.129)</w:t>
            </w:r>
          </w:p>
        </w:tc>
      </w:tr>
      <w:tr w:rsidR="00030A9B" w:rsidRPr="00A07C1F" w14:paraId="2B97FF3D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4E57" w14:textId="740B3EC9" w:rsidR="00030A9B" w:rsidRPr="00A07C1F" w:rsidRDefault="00030A9B" w:rsidP="00030A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ist-to-hip ratio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66DA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DCB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5AFF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F98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3495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1438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64E2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2950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BB86" w14:textId="77777777" w:rsidR="00030A9B" w:rsidRPr="00030A9B" w:rsidRDefault="00030A9B" w:rsidP="00030A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30A9B" w:rsidRPr="00A07C1F" w14:paraId="598B8995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8EDF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ADF7" w14:textId="5B9E0339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DC55" w14:textId="777BA83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3.9 (2.3-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9AFE" w14:textId="601765FB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F49D" w14:textId="1029BB4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0BEA" w14:textId="4F343CF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2 (2.8-9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AE4" w14:textId="7041B14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A279" w14:textId="2C77BC1F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C709" w14:textId="17F890F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4.3 (2.9-6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E43" w14:textId="2100F6D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30A9B" w:rsidRPr="00A07C1F" w14:paraId="6F29E8DB" w14:textId="77777777" w:rsidTr="00030A9B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10A3" w14:textId="77777777" w:rsidR="00030A9B" w:rsidRPr="00A07C1F" w:rsidRDefault="00030A9B" w:rsidP="00030A9B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328E" w14:textId="624229A5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364D" w14:textId="20A98487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4 (3.2-8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CABD" w14:textId="25A68410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2994A" w14:textId="299834C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F838C" w14:textId="7BC96081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6.5 (3.7-11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67FA1" w14:textId="3C12E568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214C" w14:textId="2755345D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4A56" w14:textId="01E5F17A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5.9 (4.0-8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841B" w14:textId="1B5CEBDC" w:rsidR="00030A9B" w:rsidRPr="00030A9B" w:rsidRDefault="00030A9B" w:rsidP="00030A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0A9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07C1F" w:rsidRPr="00A07C1F" w14:paraId="467EC7C2" w14:textId="77777777" w:rsidTr="00A07C1F">
        <w:trPr>
          <w:trHeight w:val="300"/>
          <w:jc w:val="center"/>
        </w:trPr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CE0" w14:textId="77777777" w:rsidR="00A07C1F" w:rsidRPr="00A07C1F" w:rsidRDefault="00A07C1F" w:rsidP="00A07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 Among </w:t>
            </w:r>
            <w:proofErr w:type="gramStart"/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s</w:t>
            </w:r>
            <w:proofErr w:type="gramEnd"/>
            <w:r w:rsidRPr="00A07C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ut-off Is 0.90 and females is 0.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B5D5" w14:textId="77777777" w:rsidR="00A07C1F" w:rsidRPr="00A07C1F" w:rsidRDefault="00A07C1F" w:rsidP="00A07C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78A8" w14:textId="77777777" w:rsidR="00A07C1F" w:rsidRPr="00A07C1F" w:rsidRDefault="00A07C1F" w:rsidP="00A0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9B6D" w14:textId="77777777" w:rsidR="00A07C1F" w:rsidRPr="00A07C1F" w:rsidRDefault="00A07C1F" w:rsidP="00A0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68A3" w14:textId="77777777" w:rsidR="00A07C1F" w:rsidRPr="00A07C1F" w:rsidRDefault="00A07C1F" w:rsidP="00A0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E5FF" w14:textId="77777777" w:rsidR="00A07C1F" w:rsidRPr="00A07C1F" w:rsidRDefault="00A07C1F" w:rsidP="00A0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4A2" w14:textId="77777777" w:rsidR="00A07C1F" w:rsidRPr="00A07C1F" w:rsidRDefault="00A07C1F" w:rsidP="00A0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08C8" w14:textId="77777777" w:rsidR="00A07C1F" w:rsidRPr="00A07C1F" w:rsidRDefault="00A07C1F" w:rsidP="00A07C1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112BF13A" w14:textId="252423C3" w:rsidR="00A07C1F" w:rsidRDefault="00A07C1F"/>
    <w:p w14:paraId="767CC87A" w14:textId="757CA4BB" w:rsidR="00D76098" w:rsidRDefault="00D76098">
      <w:r>
        <w:br w:type="page"/>
      </w:r>
    </w:p>
    <w:p w14:paraId="69CE1D01" w14:textId="2B5D7048" w:rsidR="00D76098" w:rsidRDefault="00D76098" w:rsidP="00D76098">
      <w:r>
        <w:lastRenderedPageBreak/>
        <w:t>Table S</w:t>
      </w:r>
      <w:r w:rsidR="00C9697D">
        <w:t>4</w:t>
      </w:r>
      <w:r>
        <w:t xml:space="preserve"> – Urban diabetes prevalence in percentages in years 2005 and 2015</w:t>
      </w:r>
      <w:r w:rsidR="00894E9C">
        <w:t>, per age categories</w:t>
      </w:r>
    </w:p>
    <w:tbl>
      <w:tblPr>
        <w:tblW w:w="14940" w:type="dxa"/>
        <w:jc w:val="center"/>
        <w:tblLook w:val="04A0" w:firstRow="1" w:lastRow="0" w:firstColumn="1" w:lastColumn="0" w:noHBand="0" w:noVBand="1"/>
      </w:tblPr>
      <w:tblGrid>
        <w:gridCol w:w="1620"/>
        <w:gridCol w:w="1566"/>
        <w:gridCol w:w="1319"/>
        <w:gridCol w:w="1885"/>
        <w:gridCol w:w="1170"/>
        <w:gridCol w:w="1260"/>
        <w:gridCol w:w="1800"/>
        <w:gridCol w:w="1260"/>
        <w:gridCol w:w="1350"/>
        <w:gridCol w:w="1710"/>
      </w:tblGrid>
      <w:tr w:rsidR="001C276B" w:rsidRPr="00BE15E2" w14:paraId="711B5D70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DC9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5A98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5-44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B9E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301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BE15E2" w:rsidRPr="00BE15E2" w14:paraId="64369FA8" w14:textId="77777777" w:rsidTr="00EC67B8">
        <w:trPr>
          <w:trHeight w:val="555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8587" w14:textId="77777777" w:rsidR="00BE15E2" w:rsidRPr="00BE15E2" w:rsidRDefault="00BE15E2" w:rsidP="00BE1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5EF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7ECAC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F576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F65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3044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733E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F6CF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48BE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8425C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</w:tr>
      <w:tr w:rsidR="00BE15E2" w:rsidRPr="00BE15E2" w14:paraId="457F8130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7E0E0" w14:textId="77777777" w:rsidR="00BE15E2" w:rsidRPr="00BE15E2" w:rsidRDefault="00BE15E2" w:rsidP="00BE1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B9F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AC6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B933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1D0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D8B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5E7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ED1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759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848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</w:tr>
      <w:tr w:rsidR="00BE15E2" w:rsidRPr="00BE15E2" w14:paraId="615DBF61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E1FB" w14:textId="77777777" w:rsidR="00BE15E2" w:rsidRPr="00BE15E2" w:rsidRDefault="00BE15E2" w:rsidP="00BE1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participant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485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 (2.9-5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8CE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 (3.9-10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EBF5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 (-1.2-5.9, 0.1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6A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 (4.6-1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2E9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0 (9.1-2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A5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 (-0.7-17.9, 0.0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268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 (3.6-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DB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 (6.2-16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D9B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 (-0.2-10.3, 0.058)</w:t>
            </w:r>
          </w:p>
        </w:tc>
      </w:tr>
      <w:tr w:rsidR="00BE15E2" w:rsidRPr="00BE15E2" w14:paraId="0C7A5631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E924" w14:textId="77777777" w:rsidR="00BE15E2" w:rsidRPr="00BE15E2" w:rsidRDefault="00BE15E2" w:rsidP="00BE1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026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B68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58E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9B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55CF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86E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2D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0A7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E282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15E2" w:rsidRPr="00BE15E2" w14:paraId="6458C4B1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5BC9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FA8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 (2.2-7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AB9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 (2.9-9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841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 (-2.7-5.3, 0.5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7ECE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 (3.1-1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7DC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7 (7.7-23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061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 (-2.5-15.9, 0.1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52C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 (3.1-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A4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 (5.1-1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104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 (-1.0-7.7, 0.133)</w:t>
            </w:r>
          </w:p>
        </w:tc>
      </w:tr>
      <w:tr w:rsidR="00BE15E2" w:rsidRPr="00BE15E2" w14:paraId="452FFE06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A406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F55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 (1.7-10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21F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 (3.8-20.9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AB4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 (-3.8-13.8, 0.2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165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 (3.6-1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F29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2 (7.4-4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06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 (-6.6-29.0, 0.2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DF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 (3.3-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C68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0 (5.7-3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1E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 (-3.6-20.5, 0.169)</w:t>
            </w:r>
          </w:p>
        </w:tc>
      </w:tr>
      <w:tr w:rsidR="00BE15E2" w:rsidRPr="00BE15E2" w14:paraId="5A0D7526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093D" w14:textId="77777777" w:rsidR="00BE15E2" w:rsidRPr="00BE15E2" w:rsidRDefault="00BE15E2" w:rsidP="00BE1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 (years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59E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C11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A6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8A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709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F56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28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5EE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9590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15E2" w:rsidRPr="00BE15E2" w14:paraId="60A58BD9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29B7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357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 (0.6-8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C90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 (2.8-30.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17F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 (-4.7-20.0, 0.2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6F9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 (1.5-2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3D7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 (3.5-2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904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 (-9.7-15.8, 0.6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381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 (1.7-1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39C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 (4.2-2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6D5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 (-3.9-14.2, 0.261)</w:t>
            </w:r>
          </w:p>
        </w:tc>
      </w:tr>
      <w:tr w:rsidR="00BE15E2" w:rsidRPr="00BE15E2" w14:paraId="0F267015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F25A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- 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3D7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 (1.2-4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BEBE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 (3.4-15.1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67EC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 (-0.7-10.7, 0.0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ADF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 (3.4-1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9F6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 (9.1-3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8A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 (-2.5-27.8, 0.1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F4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 (2.4-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DC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 (7.3-2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24E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 (1.6-16.1, 0.017)</w:t>
            </w:r>
          </w:p>
        </w:tc>
      </w:tr>
      <w:tr w:rsidR="00BE15E2" w:rsidRPr="00BE15E2" w14:paraId="41930895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8CC7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 least 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7C25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 (3.7-10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66B8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 (2.0-8.5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5B1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 (-6.4-2.3, 0.3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53D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 (4.0-1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856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 (7.8-25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238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 (-4.2-16.9, 0.2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BAB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 (4.3-1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C6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 (4.3-1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25C" w14:textId="77777777" w:rsidR="00BE15E2" w:rsidRPr="00BE15E2" w:rsidRDefault="00BE15E2" w:rsidP="00BE15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 (-3.9-4.9, 0.822)</w:t>
            </w:r>
          </w:p>
        </w:tc>
      </w:tr>
      <w:tr w:rsidR="00BE15E2" w:rsidRPr="00BE15E2" w14:paraId="3EAA8B6A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08B5" w14:textId="77777777" w:rsidR="00BE15E2" w:rsidRPr="00BE15E2" w:rsidRDefault="00BE15E2" w:rsidP="00BE1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dy mass index (kg/m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D3A8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DF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F58E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1DD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92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D23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D33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6B6F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6E0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15E2" w:rsidRPr="00BE15E2" w14:paraId="6E03E065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F3F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1048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 (0.9-3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D1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 (2.8-13.0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36E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 (-0.5-9.3, 0.0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508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 (3.0-1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D98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 (5.0-3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2C1F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 (-6.8-22.5, 0.2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627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 (1.8-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B0A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 (3.8-2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504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 (-1.7-14.0, 0.123)</w:t>
            </w:r>
          </w:p>
        </w:tc>
      </w:tr>
      <w:tr w:rsidR="00BE15E2" w:rsidRPr="00BE15E2" w14:paraId="380B44DA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C87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080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 (5.9-17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FAB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 (3.7-14.3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E4C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9 (-10.3-4.5, 0.4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C7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 (5.1-1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9AA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 (11.2-27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97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 (-0.8-18.2, 0.0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2D8F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 (6.7-1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1B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 (8.1-17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4CB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 (-3.8-8.0, 0.483)</w:t>
            </w:r>
          </w:p>
        </w:tc>
      </w:tr>
      <w:tr w:rsidR="00BE15E2" w:rsidRPr="00BE15E2" w14:paraId="11403665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B66" w14:textId="4F542680" w:rsidR="00BE15E2" w:rsidRPr="00BE15E2" w:rsidRDefault="00BE15E2" w:rsidP="00BE1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ist-to-height ratio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77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1D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BDF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60E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D7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2DE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1C0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C1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EEB" w14:textId="77777777" w:rsidR="00BE15E2" w:rsidRPr="00BE15E2" w:rsidRDefault="00BE15E2" w:rsidP="00BE15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15E2" w:rsidRPr="00BE15E2" w14:paraId="7188D914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7CEF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B82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 (1.3-4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6D8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 (4.7-15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C02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 (1.0-11.9, 0.0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0F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 (1.9-1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A8D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 (2.9-1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228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 (-6.4-9.4, 0.7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1F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 (1.8-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1E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 (4.7-1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E92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 (0.5-9.8, 0.032)</w:t>
            </w:r>
          </w:p>
        </w:tc>
      </w:tr>
      <w:tr w:rsidR="00BE15E2" w:rsidRPr="00BE15E2" w14:paraId="52D1745E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D8E4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5 - 0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69C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 (3.0-14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1E6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 (1.8-9.7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71B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5 (-8.9-3.9, 0.4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4FD8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 (3.1-1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E25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 (10.5-4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16E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9 (-0.4-32.2, 0.0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FE0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 (4.2-1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F3D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 (6.7-24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3EE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 (-2.6-15.7, 0.158)</w:t>
            </w:r>
          </w:p>
        </w:tc>
      </w:tr>
      <w:tr w:rsidR="00BE15E2" w:rsidRPr="00BE15E2" w14:paraId="414ABC60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2093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8CD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0 (10.3-41.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52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 (1.2-13.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99C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7.7 (-33.8--1.7, 0.0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13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 (8.4-3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2A8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4 (8.5-2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A60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4 (-21.9-15.2, 0.7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EF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8 (10.3-3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05A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 (5.7-1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F7C" w14:textId="77777777" w:rsidR="00BE15E2" w:rsidRPr="00BE15E2" w:rsidRDefault="00BE15E2" w:rsidP="00BE15E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.1 (-24.8-4.7, 0.182)</w:t>
            </w:r>
          </w:p>
        </w:tc>
      </w:tr>
      <w:tr w:rsidR="00BE15E2" w:rsidRPr="00BE15E2" w14:paraId="52BD703F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9107" w14:textId="1CB10225" w:rsidR="00BE15E2" w:rsidRPr="00BE15E2" w:rsidRDefault="00BE15E2" w:rsidP="00BE15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ist-to-hip ratio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B7CC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E980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858E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58F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D3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3AA2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1AC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B3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13C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15E2" w:rsidRPr="00BE15E2" w14:paraId="022F9C87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F362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CFE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31A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 (4.2-15.6)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BD5D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6464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0E5E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1 (8.5-3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154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233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B3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 (5.8-19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EAE8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E15E2" w:rsidRPr="00BE15E2" w14:paraId="5CA7A989" w14:textId="77777777" w:rsidTr="00EC67B8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9D23" w14:textId="77777777" w:rsidR="00BE15E2" w:rsidRPr="00BE15E2" w:rsidRDefault="00BE15E2" w:rsidP="00BE15E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D4D7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A17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 (2.0-9.2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979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66A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021B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4 (8.5-26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BAEC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C5E7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0469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 (6.2-16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13A6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E15E2" w:rsidRPr="00BE15E2" w14:paraId="292670FD" w14:textId="77777777" w:rsidTr="00BE15E2">
        <w:trPr>
          <w:trHeight w:val="300"/>
          <w:jc w:val="center"/>
        </w:trPr>
        <w:tc>
          <w:tcPr>
            <w:tcW w:w="4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CBA1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15E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 Among males cut-off Is 0.90 and females is 0.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B7AF" w14:textId="77777777" w:rsidR="00BE15E2" w:rsidRPr="00BE15E2" w:rsidRDefault="00BE15E2" w:rsidP="00BE15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009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FA3B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5C7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628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77D5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E0D" w14:textId="77777777" w:rsidR="00BE15E2" w:rsidRPr="00BE15E2" w:rsidRDefault="00BE15E2" w:rsidP="00BE15E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9C89A49" w14:textId="4F8682E4" w:rsidR="00F6658E" w:rsidRDefault="00F6658E"/>
    <w:p w14:paraId="76584063" w14:textId="0DAB217A" w:rsidR="00892C6B" w:rsidRDefault="00892C6B">
      <w:r>
        <w:br w:type="page"/>
      </w:r>
    </w:p>
    <w:p w14:paraId="55B13204" w14:textId="07D82B10" w:rsidR="00892C6B" w:rsidRDefault="00892C6B" w:rsidP="00892C6B">
      <w:r>
        <w:lastRenderedPageBreak/>
        <w:t>Table S</w:t>
      </w:r>
      <w:r w:rsidR="00C9697D">
        <w:t>5</w:t>
      </w:r>
      <w:r>
        <w:t xml:space="preserve"> – Rural diabetes prevalence in percentages in years 2005 and 2015</w:t>
      </w:r>
      <w:r w:rsidR="00894E9C">
        <w:t>, per age categories</w:t>
      </w:r>
    </w:p>
    <w:tbl>
      <w:tblPr>
        <w:tblW w:w="14130" w:type="dxa"/>
        <w:jc w:val="center"/>
        <w:tblLook w:val="04A0" w:firstRow="1" w:lastRow="0" w:firstColumn="1" w:lastColumn="0" w:noHBand="0" w:noVBand="1"/>
      </w:tblPr>
      <w:tblGrid>
        <w:gridCol w:w="1710"/>
        <w:gridCol w:w="1170"/>
        <w:gridCol w:w="1350"/>
        <w:gridCol w:w="1710"/>
        <w:gridCol w:w="1170"/>
        <w:gridCol w:w="1260"/>
        <w:gridCol w:w="1620"/>
        <w:gridCol w:w="1170"/>
        <w:gridCol w:w="1260"/>
        <w:gridCol w:w="1710"/>
      </w:tblGrid>
      <w:tr w:rsidR="00B61932" w:rsidRPr="00B61932" w14:paraId="5AA60C5E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4709" w14:textId="77777777" w:rsidR="00B61932" w:rsidRPr="00B61932" w:rsidRDefault="00B61932" w:rsidP="00B619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279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5-44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C24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C42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B61932" w:rsidRPr="00B61932" w14:paraId="7AC27A3B" w14:textId="77777777" w:rsidTr="00B61932">
        <w:trPr>
          <w:trHeight w:val="555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A2F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7667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2B174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EA14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2D0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54D6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6EC1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045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09E6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ACDB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evalence difference</w:t>
            </w:r>
          </w:p>
        </w:tc>
      </w:tr>
      <w:tr w:rsidR="00B61932" w:rsidRPr="00B61932" w14:paraId="312B7B93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835B4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EF1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2D4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D46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6542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48D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620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A56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017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E9A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(95CI, p-value)</w:t>
            </w:r>
          </w:p>
        </w:tc>
      </w:tr>
      <w:tr w:rsidR="00B61932" w:rsidRPr="00B61932" w14:paraId="1F659805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531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participan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AE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 (0.5-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411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 (3.3-8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437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 (1.3-7.0, 0.0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B90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 (1.3-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FD6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 (4.3-1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DEA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 (0.5-8.8, 0.0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8E2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 (1.0-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7E8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 (4.0-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F6A3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 (1.7-7.0, 0.001)</w:t>
            </w:r>
          </w:p>
        </w:tc>
      </w:tr>
      <w:tr w:rsidR="00B61932" w:rsidRPr="00B61932" w14:paraId="095D8406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B243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81E3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E19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F13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50F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BF84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215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E02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C79B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48D3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1932" w:rsidRPr="00B61932" w14:paraId="60B18B4D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8496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675A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 (0.1-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10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 (1.8-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75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 (0.5-6.0, 0.0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C14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 (1.1-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B9BA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 (3.8-1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F4DA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 (-1.8-10.3, 0.1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38B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 (0.5-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D4E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 (2.9-8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DD1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 (0.9-6.4, 0.009)</w:t>
            </w:r>
          </w:p>
        </w:tc>
      </w:tr>
      <w:tr w:rsidR="00B61932" w:rsidRPr="00B61932" w14:paraId="42B35576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01E9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19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 (1.2-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DAD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 (3.9-17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2DD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 (-1.0-12.3, 0.0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CA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 (0.6-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5B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 (3.2-1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AEA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 (-0.3-10.7, 0.0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4B8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 (1.1-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6F6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 (4.0-14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ED7B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 (0.1-10.6, 0.045)</w:t>
            </w:r>
          </w:p>
        </w:tc>
      </w:tr>
      <w:tr w:rsidR="00B61932" w:rsidRPr="00B61932" w14:paraId="0CAC69D8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82C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ducation (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74B1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629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64B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22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957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C6C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453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CA6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ECB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1932" w:rsidRPr="00B61932" w14:paraId="6F3FD66E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3CA3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29C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 (0.1-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CA9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 (1.7-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2DB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 (-0.2-7.3, 0.0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785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 (1.0-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67E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 (2.4-1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19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 (-2.8-7.7, 0.3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B36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 (0.8-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B4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 (2.5-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D0C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 (-0.1-6.1, 0.060)</w:t>
            </w:r>
          </w:p>
        </w:tc>
      </w:tr>
      <w:tr w:rsidR="00B61932" w:rsidRPr="00B61932" w14:paraId="5B150DB0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2854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-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DC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 (0.6-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A7D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 (2.5-9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E7F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 (-0.3-7.2, 0.0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112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 (0.7-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39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 (4.7-1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9C1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 (0.4-13.6, 0.0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F9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 (0.8-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503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 (3.8-1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C4C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 (1.1-8.6, 0.012)</w:t>
            </w:r>
          </w:p>
        </w:tc>
      </w:tr>
      <w:tr w:rsidR="00B61932" w:rsidRPr="00B61932" w14:paraId="609D96AE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FB64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 least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1F1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 (0.5-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78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 (3.8-27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78C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 (-2.4-20.0, 0.1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539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97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 (0.5-2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BF8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0EC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 (0.5-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003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 (3.3-2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32B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 (-1.8-16.5, 0.113)</w:t>
            </w:r>
          </w:p>
        </w:tc>
      </w:tr>
      <w:tr w:rsidR="00B61932" w:rsidRPr="00B61932" w14:paraId="5F802D74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8940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dy mass index (kg/m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0F46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E50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BC9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F904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EF7C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4A8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444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708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45A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1932" w:rsidRPr="00B61932" w14:paraId="1C83B787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B666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392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 (0.5-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502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 (2.6-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F6F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 (0.5-7.1, 0.0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33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 (1.2-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C5A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 (3.2-1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49A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 (-0.9-8.1, 0.1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EB3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 (0.9-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981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 (3.1-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5744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 (0.7-6.8, 0.016)</w:t>
            </w:r>
          </w:p>
        </w:tc>
      </w:tr>
      <w:tr w:rsidR="00B61932" w:rsidRPr="00B61932" w14:paraId="35D09D96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822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6BC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 (0.7-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3FFB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 (2.1-2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4AB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 (-4.3-12.9, 0.3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043C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 (0.4-1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47E4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 (5.4-2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C45B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 (-0.4-17.4, 0.0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9853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 (0.9-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3A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 (4.7-1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935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 (0.3-12.6, 0.041)</w:t>
            </w:r>
          </w:p>
        </w:tc>
      </w:tr>
      <w:tr w:rsidR="00B61932" w:rsidRPr="00B61932" w14:paraId="166DEB80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5371" w14:textId="55F79BD9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ist-to-height rat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8A0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FC0B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1B7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A76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490C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14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644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55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90E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1932" w:rsidRPr="00B61932" w14:paraId="08D1FFA3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5177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EC0A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 (0.4-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31B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 (1.2-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BD1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 (-1.2-5.5, 0.2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05FB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 (0.8-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33F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 (3.0-1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828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 (-1.0-9.0, 0.1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ACE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 (0.7-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5D6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 (2.0-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0EB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 (-0.6-6.2, 0.105)</w:t>
            </w:r>
          </w:p>
        </w:tc>
      </w:tr>
      <w:tr w:rsidR="00B61932" w:rsidRPr="00B61932" w14:paraId="5F5BF3BD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76F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5 - 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88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 (0.8-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E6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 (5.9-2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003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 (1.6-16.8, 0.0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9A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 (1.6-1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D3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 (3.5-1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7C4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 (-4.1-9.5, 0.4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A01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 (1.4-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0A3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 (5.8-1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9E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 (1.0-11.8, 0.021)</w:t>
            </w:r>
          </w:p>
        </w:tc>
      </w:tr>
      <w:tr w:rsidR="00B61932" w:rsidRPr="00B61932" w14:paraId="4420A18D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90CB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B49B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 (0.4-4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77A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FC6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B7A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131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8 (6.5-3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8BE2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17A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 (0.4-2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034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 (4.2-2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B6C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 (-4.0-18.2, 0.211)</w:t>
            </w:r>
          </w:p>
        </w:tc>
      </w:tr>
      <w:tr w:rsidR="00B61932" w:rsidRPr="00B61932" w14:paraId="03CAAE52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836" w14:textId="66C81EBB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ist-to-hip ratio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8F3A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53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45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27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1B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21F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A76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E24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E4D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61932" w:rsidRPr="00B61932" w14:paraId="594BF21E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4075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 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729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CE0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 (2.5-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7F9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9629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5A90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 (2.8-1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4F1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AA7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6E8D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 (2.8-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FBB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61932" w:rsidRPr="00B61932" w14:paraId="2B6DAEFB" w14:textId="77777777" w:rsidTr="00B61932">
        <w:trPr>
          <w:trHeight w:val="300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5EE9" w14:textId="77777777" w:rsidR="00B61932" w:rsidRPr="00B61932" w:rsidRDefault="00B61932" w:rsidP="00B6193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≥ 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EDB5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0328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 (2.9-12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FD8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28B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CEDF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 (4.7-15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36A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5F0A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C937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 (4.4-11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420DE" w14:textId="77777777" w:rsidR="00B61932" w:rsidRPr="00B61932" w:rsidRDefault="00B61932" w:rsidP="00B619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B61932" w:rsidRPr="00B61932" w14:paraId="6F33394C" w14:textId="77777777" w:rsidTr="00B61932">
        <w:trPr>
          <w:trHeight w:val="300"/>
          <w:jc w:val="center"/>
        </w:trPr>
        <w:tc>
          <w:tcPr>
            <w:tcW w:w="4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8DDB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6193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 Among males cut-off Is 0.90 and females is 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6A6" w14:textId="77777777" w:rsidR="00B61932" w:rsidRPr="00B61932" w:rsidRDefault="00B61932" w:rsidP="00B619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C212" w14:textId="77777777" w:rsidR="00B61932" w:rsidRPr="00B61932" w:rsidRDefault="00B61932" w:rsidP="00B619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85E" w14:textId="77777777" w:rsidR="00B61932" w:rsidRPr="00B61932" w:rsidRDefault="00B61932" w:rsidP="00B619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0118" w14:textId="77777777" w:rsidR="00B61932" w:rsidRPr="00B61932" w:rsidRDefault="00B61932" w:rsidP="00B619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27B" w14:textId="77777777" w:rsidR="00B61932" w:rsidRPr="00B61932" w:rsidRDefault="00B61932" w:rsidP="00B619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8D93" w14:textId="77777777" w:rsidR="00B61932" w:rsidRPr="00B61932" w:rsidRDefault="00B61932" w:rsidP="00B619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8E4" w14:textId="77777777" w:rsidR="00B61932" w:rsidRPr="00B61932" w:rsidRDefault="00B61932" w:rsidP="00B619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84A83B2" w14:textId="7362B50B" w:rsidR="00892C6B" w:rsidRDefault="00892C6B"/>
    <w:p w14:paraId="2CC86673" w14:textId="0B32C1C8" w:rsidR="002C1CE0" w:rsidRDefault="002C1CE0"/>
    <w:p w14:paraId="3540CFEA" w14:textId="12751353" w:rsidR="002C1CE0" w:rsidRDefault="002C1CE0"/>
    <w:p w14:paraId="307301AD" w14:textId="77777777" w:rsidR="002C1CE0" w:rsidRDefault="002C1CE0"/>
    <w:p w14:paraId="070B5F77" w14:textId="24C4E589" w:rsidR="002C1CE0" w:rsidRDefault="002C1CE0" w:rsidP="002C1CE0">
      <w:r>
        <w:lastRenderedPageBreak/>
        <w:t xml:space="preserve">Table </w:t>
      </w:r>
      <w:r>
        <w:t>S6</w:t>
      </w:r>
      <w:r>
        <w:t xml:space="preserve"> </w:t>
      </w:r>
      <w:r>
        <w:t>–</w:t>
      </w:r>
      <w:r>
        <w:t xml:space="preserve"> Mozambique age -sex standardized prevalence of IFG among people between the ages 25 and 64 years, in 2005 and 201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88"/>
        <w:gridCol w:w="2457"/>
        <w:gridCol w:w="2457"/>
        <w:gridCol w:w="2405"/>
        <w:gridCol w:w="1553"/>
      </w:tblGrid>
      <w:tr w:rsidR="002C1CE0" w:rsidRPr="00254993" w14:paraId="6B76E99F" w14:textId="77777777" w:rsidTr="002C1CE0">
        <w:trPr>
          <w:trHeight w:val="6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AD9" w14:textId="77777777" w:rsidR="002C1CE0" w:rsidRPr="00254993" w:rsidRDefault="002C1CE0" w:rsidP="008E43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2D86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93">
              <w:rPr>
                <w:rFonts w:ascii="Calibri" w:eastAsia="Times New Roman" w:hAnsi="Calibri" w:cs="Calibri"/>
                <w:b/>
                <w:bCs/>
                <w:color w:val="000000"/>
              </w:rPr>
              <w:t>2005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4D97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93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16084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93">
              <w:rPr>
                <w:rFonts w:ascii="Calibri" w:eastAsia="Times New Roman" w:hAnsi="Calibri" w:cs="Calibri"/>
                <w:b/>
                <w:bCs/>
                <w:color w:val="000000"/>
              </w:rPr>
              <w:t>Prevalence difference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06672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93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2C1CE0" w:rsidRPr="00254993" w14:paraId="1C4BBEE9" w14:textId="77777777" w:rsidTr="002C1CE0">
        <w:trPr>
          <w:trHeight w:val="300"/>
        </w:trPr>
        <w:tc>
          <w:tcPr>
            <w:tcW w:w="1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5A2B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93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028E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93">
              <w:rPr>
                <w:rFonts w:ascii="Calibri" w:eastAsia="Times New Roman" w:hAnsi="Calibri" w:cs="Calibri"/>
                <w:b/>
                <w:bCs/>
                <w:color w:val="000000"/>
              </w:rPr>
              <w:t>% (95CI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E0BF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93">
              <w:rPr>
                <w:rFonts w:ascii="Calibri" w:eastAsia="Times New Roman" w:hAnsi="Calibri" w:cs="Calibri"/>
                <w:b/>
                <w:bCs/>
                <w:color w:val="000000"/>
              </w:rPr>
              <w:t>% (95CI)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CD3C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93">
              <w:rPr>
                <w:rFonts w:ascii="Calibri" w:eastAsia="Times New Roman" w:hAnsi="Calibri" w:cs="Calibri"/>
                <w:b/>
                <w:bCs/>
                <w:color w:val="000000"/>
              </w:rPr>
              <w:t>% (95CI)</w:t>
            </w:r>
          </w:p>
        </w:tc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B6C6F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C1CE0" w:rsidRPr="00254993" w14:paraId="3C8765E7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A94B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202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9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1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3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6AB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5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3.4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6.1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4659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2.6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.9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4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148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2C1CE0" w:rsidRPr="00254993" w14:paraId="03BE120F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1461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8F53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44EF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603D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CEB8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CE0" w:rsidRPr="00254993" w14:paraId="30E59719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92E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A83C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9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1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3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D6C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5.9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4.2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8.1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A18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0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9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6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96BD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2C1CE0" w:rsidRPr="00254993" w14:paraId="5F7F3D1C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5AAB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41FD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2.0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.9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4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6818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3.0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9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4.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2AD3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0 (-1.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3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CC7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</w:tr>
      <w:tr w:rsidR="002C1CE0" w:rsidRPr="00254993" w14:paraId="6035BED0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DD0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Place of residenc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AF4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4D0A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4FC6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249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CE0" w:rsidRPr="00254993" w14:paraId="5CFA1D73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18AB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0932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9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0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3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C264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6.9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4.6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10.4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60A7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5.1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2.0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8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B6EA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2C1CE0" w:rsidRPr="00254993" w14:paraId="61E97C37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BAF1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7430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2.0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.8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4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1799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3.5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2.3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5.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856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5 (-0.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7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3.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D98A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</w:tr>
      <w:tr w:rsidR="002C1CE0" w:rsidRPr="00254993" w14:paraId="0D516CF9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833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Education (years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DDC8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904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5DB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F83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CE0" w:rsidRPr="00254993" w14:paraId="00C4DD01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1C5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A6B8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9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.4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2.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A482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6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2.8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7.6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C388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3.8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3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6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E3A5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2C1CE0" w:rsidRPr="00254993" w14:paraId="5ECCCA19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1B5A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 - 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07B5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2.8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4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5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8468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2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2.8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6.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5D36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4 (-1.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2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4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D77D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</w:tr>
      <w:tr w:rsidR="002C1CE0" w:rsidRPr="00254993" w14:paraId="33D3D444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0C4D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at least 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E367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2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.6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2.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C2F4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5.4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3.2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9.0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F0FD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1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2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7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EC1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2C1CE0" w:rsidRPr="00254993" w14:paraId="6EFB2913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FBCF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Body mass index (kg/m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1C80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2E58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99F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8EE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CE0" w:rsidRPr="00254993" w14:paraId="2D0B5046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BD35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&lt; 2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51B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9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.9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3.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A841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0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2.8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5.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1BD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2.1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.2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4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5743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</w:tr>
      <w:tr w:rsidR="002C1CE0" w:rsidRPr="00254993" w14:paraId="2B6FF30D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6A58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≥ 2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6E6F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2.1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1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3.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892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6.9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4.3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10.9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0043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8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4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8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DF29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2C1CE0" w:rsidRPr="00254993" w14:paraId="052EC37D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452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Waist-to-height (</w:t>
            </w:r>
            <w:proofErr w:type="spellStart"/>
            <w:r w:rsidRPr="00254993">
              <w:rPr>
                <w:rFonts w:ascii="Calibri" w:eastAsia="Times New Roman" w:hAnsi="Calibri" w:cs="Calibri"/>
                <w:color w:val="000000"/>
              </w:rPr>
              <w:t>WHtR</w:t>
            </w:r>
            <w:proofErr w:type="spellEnd"/>
            <w:r w:rsidRPr="00254993">
              <w:rPr>
                <w:rFonts w:ascii="Calibri" w:eastAsia="Times New Roman" w:hAnsi="Calibri" w:cs="Calibri"/>
                <w:color w:val="000000"/>
              </w:rPr>
              <w:t>) ratio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A2EA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C87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845C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293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1CE0" w:rsidRPr="00254993" w14:paraId="3AF2927E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CF8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&lt; 0.5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D687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2.1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1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4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CA31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1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2.8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6.0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88C6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9 (-0.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2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4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FF02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</w:tr>
      <w:tr w:rsidR="002C1CE0" w:rsidRPr="00254993" w14:paraId="03563FC6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068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≥ 0.5 - 0.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715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1.1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0.5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2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E67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5.1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3.4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7.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CF0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4.0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8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6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D3E2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2C1CE0" w:rsidRPr="00254993" w14:paraId="09E2DD88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4B06" w14:textId="77777777" w:rsidR="002C1CE0" w:rsidRPr="00254993" w:rsidRDefault="002C1CE0" w:rsidP="008E436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≥ 0.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F295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2.6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1.0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6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09F6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8.8 (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3.7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19.7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CEF3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6.3 (-1.</w:t>
            </w:r>
            <w:proofErr w:type="gramStart"/>
            <w:r w:rsidRPr="00254993">
              <w:rPr>
                <w:rFonts w:ascii="Calibri" w:eastAsia="Times New Roman" w:hAnsi="Calibri" w:cs="Calibri"/>
                <w:color w:val="000000"/>
              </w:rPr>
              <w:t>6 ;</w:t>
            </w:r>
            <w:proofErr w:type="gramEnd"/>
            <w:r w:rsidRPr="00254993">
              <w:rPr>
                <w:rFonts w:ascii="Calibri" w:eastAsia="Times New Roman" w:hAnsi="Calibri" w:cs="Calibri"/>
                <w:color w:val="000000"/>
              </w:rPr>
              <w:t xml:space="preserve"> 14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D09" w14:textId="77777777" w:rsidR="002C1CE0" w:rsidRPr="00254993" w:rsidRDefault="002C1CE0" w:rsidP="008E43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</w:tr>
      <w:tr w:rsidR="002C1CE0" w:rsidRPr="00254993" w14:paraId="1EA06AED" w14:textId="77777777" w:rsidTr="002C1CE0">
        <w:trPr>
          <w:trHeight w:val="300"/>
        </w:trPr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563D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45F8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EEC79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AC56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1E12" w14:textId="77777777" w:rsidR="002C1CE0" w:rsidRPr="00254993" w:rsidRDefault="002C1CE0" w:rsidP="008E43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9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2ADF7E2" w14:textId="77777777" w:rsidR="002C1CE0" w:rsidRDefault="002C1CE0"/>
    <w:sectPr w:rsidR="002C1CE0" w:rsidSect="00A07C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MDGzMDQ3NzE1MTFR0lEKTi0uzszPAykwrAUAQWN4biwAAAA="/>
  </w:docVars>
  <w:rsids>
    <w:rsidRoot w:val="00F80642"/>
    <w:rsid w:val="0000205E"/>
    <w:rsid w:val="00030A9B"/>
    <w:rsid w:val="001A1EC0"/>
    <w:rsid w:val="001A6BD0"/>
    <w:rsid w:val="001C276B"/>
    <w:rsid w:val="001C5410"/>
    <w:rsid w:val="002C1CE0"/>
    <w:rsid w:val="0039672E"/>
    <w:rsid w:val="003A5762"/>
    <w:rsid w:val="004731B9"/>
    <w:rsid w:val="004D7382"/>
    <w:rsid w:val="00510D0D"/>
    <w:rsid w:val="00555B80"/>
    <w:rsid w:val="005853F1"/>
    <w:rsid w:val="006C73FC"/>
    <w:rsid w:val="007E1890"/>
    <w:rsid w:val="008573B6"/>
    <w:rsid w:val="00892C6B"/>
    <w:rsid w:val="00894E9C"/>
    <w:rsid w:val="008E0233"/>
    <w:rsid w:val="00A07C1F"/>
    <w:rsid w:val="00B61932"/>
    <w:rsid w:val="00B67EE4"/>
    <w:rsid w:val="00BE15E2"/>
    <w:rsid w:val="00C103C4"/>
    <w:rsid w:val="00C9697D"/>
    <w:rsid w:val="00D61BBB"/>
    <w:rsid w:val="00D76098"/>
    <w:rsid w:val="00E5022E"/>
    <w:rsid w:val="00EC67B8"/>
    <w:rsid w:val="00ED5F50"/>
    <w:rsid w:val="00F21982"/>
    <w:rsid w:val="00F6658E"/>
    <w:rsid w:val="00F70958"/>
    <w:rsid w:val="00F80642"/>
    <w:rsid w:val="00FA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81241"/>
  <w15:chartTrackingRefBased/>
  <w15:docId w15:val="{48738FA8-BCCC-440C-AFD2-77834C86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8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4</Words>
  <Characters>914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vaquim</dc:creator>
  <cp:keywords/>
  <dc:description/>
  <cp:lastModifiedBy>Tavares Madede</cp:lastModifiedBy>
  <cp:revision>2</cp:revision>
  <dcterms:created xsi:type="dcterms:W3CDTF">2022-09-09T08:17:00Z</dcterms:created>
  <dcterms:modified xsi:type="dcterms:W3CDTF">2022-09-09T08:17:00Z</dcterms:modified>
</cp:coreProperties>
</file>